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193"/>
        <w:tblW w:w="13752" w:type="dxa"/>
        <w:tblLook w:val="04A0" w:firstRow="1" w:lastRow="0" w:firstColumn="1" w:lastColumn="0" w:noHBand="0" w:noVBand="1"/>
      </w:tblPr>
      <w:tblGrid>
        <w:gridCol w:w="2282"/>
        <w:gridCol w:w="1248"/>
        <w:gridCol w:w="1202"/>
        <w:gridCol w:w="1142"/>
        <w:gridCol w:w="936"/>
        <w:gridCol w:w="936"/>
        <w:gridCol w:w="936"/>
        <w:gridCol w:w="936"/>
        <w:gridCol w:w="936"/>
        <w:gridCol w:w="936"/>
        <w:gridCol w:w="1131"/>
        <w:gridCol w:w="1131"/>
      </w:tblGrid>
      <w:tr w:rsidR="00FC0B63" w:rsidRPr="00AB4E14" w14:paraId="6A45F7C5" w14:textId="77777777" w:rsidTr="001B18FD">
        <w:trPr>
          <w:trHeight w:val="340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E124D2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F27444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07474C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B197B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E17218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786CFE4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864787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116D177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2129DB3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5DCC970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0CCB395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center"/>
            <w:hideMark/>
          </w:tcPr>
          <w:p w14:paraId="6B63AF3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1</w:t>
            </w:r>
          </w:p>
        </w:tc>
      </w:tr>
      <w:tr w:rsidR="00FC0B63" w:rsidRPr="00AB4E14" w14:paraId="0920D337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274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 202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433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35B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7E28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691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0BB4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16D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89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0D54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329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E77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3F1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FC0B63" w:rsidRPr="00AB4E14" w14:paraId="6C22F460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A7B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i, 202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F7C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036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9873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6787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9563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B2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5965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7CC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2EC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CF3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C7B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1DF168EB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E91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, 202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8FB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4B2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817C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EEA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37F5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7FE5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7CF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B5C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D111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E80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5F5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67CAC18B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D0D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, 202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CCC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9A28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930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1045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D85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5D6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8D8D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A90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A9ED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CA1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57C9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1C418D22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D85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wang, 201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9D6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AA6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E79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4C1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D55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5E8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EE1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4665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A86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D22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FDF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525E73C2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0A0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u, 201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61C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65C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91B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983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425D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B8B9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9A7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9DC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8ACF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7F3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A2D0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4B239D1E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A9E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o, 201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CC6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063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8AA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4A5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84C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C7B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C5B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C7D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9575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EB4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A2B1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256E3AAC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759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songko, 201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1F0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704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D22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AD58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52F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AD0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344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A1A8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8704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44E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433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7B11DF4C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D9A0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h, 2018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B95B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D27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60D8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B5E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C522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B07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4FD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F00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0455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146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CDC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FC0B63" w:rsidRPr="00AB4E14" w14:paraId="27CFFC74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53A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, 2016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2C6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D22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D38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4A2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231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D054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E33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8E1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C214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96D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BF3A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14D9FE2E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C85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u, 2015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193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EF17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AC6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2E5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0B2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F7C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176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DEB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64C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E19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01EC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40BE0FC0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8F98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jalakshmi, 20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D9E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6AA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D6C8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159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4C4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DB35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C44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A4D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DBA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3E3D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90F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42194759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FF2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ssarps, 2014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7E0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F7EB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E6C2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9183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11A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2B6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1186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190B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94E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1FBE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A415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4FF80871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309B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mić, 201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3F9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B7D3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F4AC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5473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809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ED8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2671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9FFE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A0D6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0871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AC44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630A682E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C98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rani, 201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A1F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9D9F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CC2A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3A72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748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58B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8AB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E777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9895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8D2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9E2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25C56C40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B8C0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an, 2010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7777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7C9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E32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4CB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25B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1874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095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E25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0E3B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1B31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5CE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1DA46D4C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6896D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, 2009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DA9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8AF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748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6BD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4AFD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55F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F1E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C02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4E9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9F5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CF51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2C77FF05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B79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n Leiden, 2003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80B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693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304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0B8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251A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40A4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A202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548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7DE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1655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87AE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FC0B63" w:rsidRPr="00AB4E14" w14:paraId="59265B81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F305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kawa, 2002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5FE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F5EB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49A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2735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F9FE1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5B5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D37DF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5531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×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21EA2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EEF0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4EF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</w:tr>
      <w:tr w:rsidR="00FC0B63" w:rsidRPr="00AB4E14" w14:paraId="7307D8B7" w14:textId="77777777" w:rsidTr="001B18FD">
        <w:trPr>
          <w:trHeight w:val="255"/>
        </w:trPr>
        <w:tc>
          <w:tcPr>
            <w:tcW w:w="2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54C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turvedi, 2001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E4C3A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F4987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48EA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1182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？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2DB8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CE99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ACD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2F44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1826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387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995E3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√</w:t>
            </w:r>
          </w:p>
        </w:tc>
      </w:tr>
      <w:tr w:rsidR="00FC0B63" w:rsidRPr="00AB4E14" w14:paraId="39DC9FAE" w14:textId="77777777" w:rsidTr="001B18FD">
        <w:trPr>
          <w:trHeight w:val="255"/>
        </w:trPr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D31C" w14:textId="77777777" w:rsidR="00FC0B63" w:rsidRPr="00AB4E14" w:rsidRDefault="00FC0B63" w:rsidP="001B18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B4E1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–11 represents the 11 items of the AHRQ recommended criteria “√” means “yes”, “×” means “no”, “?” means “unclear”</w:t>
            </w:r>
          </w:p>
        </w:tc>
      </w:tr>
    </w:tbl>
    <w:p w14:paraId="702A9215" w14:textId="44BBE8E4" w:rsidR="00517468" w:rsidRDefault="00517468" w:rsidP="00FC0B6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9014857"/>
      <w:r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11E5"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Quality assessment of cross-sectional studies according to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HRQ</w:t>
      </w:r>
      <w:r w:rsidRPr="001711E5">
        <w:rPr>
          <w:rFonts w:ascii="Times New Roman" w:hAnsi="Times New Roman" w:cs="Times New Roman"/>
          <w:b/>
          <w:bCs/>
          <w:sz w:val="24"/>
          <w:szCs w:val="24"/>
        </w:rPr>
        <w:t xml:space="preserve"> recommended crite</w:t>
      </w:r>
    </w:p>
    <w:p w14:paraId="2C332EA2" w14:textId="77777777" w:rsidR="00517468" w:rsidRDefault="00517468" w:rsidP="00FC0B63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1DF72D80" w14:textId="77777777" w:rsidR="00FC0B63" w:rsidRDefault="00FC0B63" w:rsidP="00FC0B6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C0B63" w:rsidSect="0051746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AF8A75" w14:textId="77777777" w:rsidR="009674BF" w:rsidRDefault="009674BF" w:rsidP="00FC0B63">
      <w:r>
        <w:separator/>
      </w:r>
    </w:p>
  </w:endnote>
  <w:endnote w:type="continuationSeparator" w:id="0">
    <w:p w14:paraId="5E81DFDB" w14:textId="77777777" w:rsidR="009674BF" w:rsidRDefault="009674BF" w:rsidP="00FC0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62ECF" w14:textId="77777777" w:rsidR="009674BF" w:rsidRDefault="009674BF" w:rsidP="00FC0B63">
      <w:r>
        <w:separator/>
      </w:r>
    </w:p>
  </w:footnote>
  <w:footnote w:type="continuationSeparator" w:id="0">
    <w:p w14:paraId="70CD4597" w14:textId="77777777" w:rsidR="009674BF" w:rsidRDefault="009674BF" w:rsidP="00FC0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E17"/>
    <w:rsid w:val="00517468"/>
    <w:rsid w:val="006B236F"/>
    <w:rsid w:val="007E7B72"/>
    <w:rsid w:val="009674BF"/>
    <w:rsid w:val="009917C2"/>
    <w:rsid w:val="00B92E17"/>
    <w:rsid w:val="00FC0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D97EF8"/>
  <w15:chartTrackingRefBased/>
  <w15:docId w15:val="{EAD01B22-DEA5-4486-B407-02D565FE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B6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0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0B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0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0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zrjewcmx0@163.com</dc:creator>
  <cp:keywords/>
  <dc:description/>
  <cp:lastModifiedBy>jlzrjewcmx0@163.com</cp:lastModifiedBy>
  <cp:revision>3</cp:revision>
  <dcterms:created xsi:type="dcterms:W3CDTF">2022-11-11T06:48:00Z</dcterms:created>
  <dcterms:modified xsi:type="dcterms:W3CDTF">2022-11-11T06:49:00Z</dcterms:modified>
</cp:coreProperties>
</file>